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4F085" w14:textId="570ED8C3" w:rsidR="00FE4803" w:rsidRPr="00B737D0" w:rsidRDefault="00FE4803" w:rsidP="00FE4803">
      <w:pPr>
        <w:pStyle w:val="Heading2"/>
        <w:rPr>
          <w:color w:val="auto"/>
        </w:rPr>
      </w:pPr>
      <w:bookmarkStart w:id="0" w:name="_Toc523211998"/>
      <w:r w:rsidRPr="00B737D0">
        <w:rPr>
          <w:color w:val="auto"/>
        </w:rPr>
        <w:t>Parents questionnaire</w:t>
      </w:r>
      <w:bookmarkEnd w:id="0"/>
    </w:p>
    <w:p w14:paraId="0E5BDB63" w14:textId="77777777" w:rsidR="00FE4803" w:rsidRPr="00FD4419" w:rsidRDefault="00FE4803" w:rsidP="00FE4803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</w:rPr>
      </w:pPr>
      <w:r w:rsidRPr="00FD4419">
        <w:t>Most cough, cold and flu illnesses are caused by:</w:t>
      </w:r>
    </w:p>
    <w:p w14:paraId="74FC19DC" w14:textId="77777777" w:rsidR="00FE4803" w:rsidRPr="00FD4419" w:rsidRDefault="00FE4803" w:rsidP="00FE4803">
      <w:pPr>
        <w:ind w:firstLine="405"/>
        <w:rPr>
          <w:b/>
        </w:rPr>
      </w:pPr>
      <w:r w:rsidRPr="00FD4419">
        <w:sym w:font="Wingdings" w:char="F071"/>
      </w:r>
      <w:r w:rsidRPr="00FD4419">
        <w:t xml:space="preserve"> Bacteria     </w:t>
      </w:r>
      <w:r w:rsidRPr="00FD4419">
        <w:tab/>
      </w:r>
      <w:r w:rsidRPr="00FD4419">
        <w:tab/>
      </w:r>
      <w:r w:rsidRPr="00FD4419">
        <w:tab/>
      </w:r>
      <w:r w:rsidRPr="00FD4419">
        <w:sym w:font="Wingdings" w:char="F071"/>
      </w:r>
      <w:r w:rsidRPr="00FD4419">
        <w:t xml:space="preserve">  Virus</w:t>
      </w:r>
    </w:p>
    <w:p w14:paraId="06791645" w14:textId="77777777" w:rsidR="00FE4803" w:rsidRPr="00FD4419" w:rsidRDefault="00FE4803" w:rsidP="00FE4803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b/>
        </w:rPr>
      </w:pPr>
      <w:r w:rsidRPr="00FD4419">
        <w:t>Antibiotics are needed for:</w:t>
      </w:r>
    </w:p>
    <w:p w14:paraId="6E580697" w14:textId="77777777" w:rsidR="00FE4803" w:rsidRPr="00FD4419" w:rsidRDefault="00FE4803" w:rsidP="00FE4803">
      <w:pPr>
        <w:ind w:firstLine="405"/>
        <w:rPr>
          <w:b/>
        </w:rPr>
      </w:pPr>
      <w:r w:rsidRPr="00FD4419">
        <w:sym w:font="Wingdings" w:char="F071"/>
      </w:r>
      <w:r w:rsidRPr="00FD4419">
        <w:t xml:space="preserve"> Bronchitis     </w:t>
      </w:r>
    </w:p>
    <w:p w14:paraId="4201D188" w14:textId="77777777" w:rsidR="00FE4803" w:rsidRPr="00FD4419" w:rsidRDefault="00FE4803" w:rsidP="00FE4803">
      <w:pPr>
        <w:ind w:firstLine="405"/>
        <w:rPr>
          <w:b/>
        </w:rPr>
      </w:pPr>
      <w:r w:rsidRPr="00FD4419">
        <w:sym w:font="Wingdings" w:char="F071"/>
      </w:r>
      <w:r w:rsidRPr="00FD4419">
        <w:t xml:space="preserve">  Runny nose with green mucus</w:t>
      </w:r>
    </w:p>
    <w:p w14:paraId="5AD01FDA" w14:textId="77777777" w:rsidR="00FE4803" w:rsidRPr="00FD4419" w:rsidRDefault="00FE4803" w:rsidP="00FE4803">
      <w:pPr>
        <w:ind w:firstLine="405"/>
        <w:rPr>
          <w:b/>
        </w:rPr>
      </w:pPr>
      <w:r w:rsidRPr="00FD4419">
        <w:sym w:font="Wingdings" w:char="F071"/>
      </w:r>
      <w:r w:rsidRPr="00FD4419">
        <w:t xml:space="preserve">  Runny nose with yellow mucus  </w:t>
      </w:r>
    </w:p>
    <w:p w14:paraId="7D62D90A" w14:textId="77777777" w:rsidR="00FE4803" w:rsidRPr="00FD4419" w:rsidRDefault="00FE4803" w:rsidP="00FE4803">
      <w:pPr>
        <w:ind w:firstLine="405"/>
        <w:rPr>
          <w:b/>
        </w:rPr>
      </w:pPr>
      <w:r w:rsidRPr="00FD4419">
        <w:sym w:font="Wingdings" w:char="F071"/>
      </w:r>
      <w:r w:rsidRPr="00FD4419">
        <w:t xml:space="preserve">  Cough, cold and flu symptoms</w:t>
      </w:r>
    </w:p>
    <w:p w14:paraId="542D5595" w14:textId="77777777" w:rsidR="00FE4803" w:rsidRPr="00FD4419" w:rsidRDefault="00FE4803" w:rsidP="00FE4803">
      <w:pPr>
        <w:ind w:firstLine="405"/>
        <w:rPr>
          <w:b/>
        </w:rPr>
      </w:pPr>
      <w:r w:rsidRPr="00FD4419">
        <w:sym w:font="Wingdings" w:char="F071"/>
      </w:r>
      <w:r w:rsidRPr="00FD4419">
        <w:t xml:space="preserve">  Middle ear infection  </w:t>
      </w:r>
    </w:p>
    <w:p w14:paraId="6A392632" w14:textId="4778C5E8" w:rsidR="00FE4803" w:rsidRPr="00FD4419" w:rsidRDefault="00FE4803" w:rsidP="00FE4803">
      <w:pPr>
        <w:pStyle w:val="ListParagraph"/>
        <w:numPr>
          <w:ilvl w:val="0"/>
          <w:numId w:val="1"/>
        </w:numPr>
        <w:spacing w:after="200" w:line="240" w:lineRule="auto"/>
        <w:contextualSpacing/>
        <w:rPr>
          <w:b/>
        </w:rPr>
      </w:pPr>
      <w:r w:rsidRPr="00FD4419">
        <w:t>Antibiotics are needed for</w:t>
      </w:r>
      <w:bookmarkStart w:id="1" w:name="_GoBack"/>
      <w:bookmarkEnd w:id="1"/>
      <w:r w:rsidRPr="00FD4419">
        <w:t>:</w:t>
      </w:r>
    </w:p>
    <w:p w14:paraId="2D7B29AD" w14:textId="77777777" w:rsidR="00FE4803" w:rsidRPr="00FD4419" w:rsidRDefault="00FE4803" w:rsidP="00FE4803">
      <w:pPr>
        <w:ind w:firstLine="405"/>
        <w:rPr>
          <w:b/>
        </w:rPr>
      </w:pPr>
      <w:r w:rsidRPr="00FD4419">
        <w:sym w:font="Wingdings" w:char="F071"/>
      </w:r>
      <w:r w:rsidRPr="00FD4419">
        <w:t xml:space="preserve"> Bacterial infections   </w:t>
      </w:r>
      <w:r w:rsidRPr="00FD4419">
        <w:tab/>
      </w:r>
      <w:r w:rsidRPr="00FD4419">
        <w:tab/>
      </w:r>
      <w:r w:rsidRPr="00FD4419">
        <w:sym w:font="Wingdings" w:char="F071"/>
      </w:r>
      <w:r w:rsidRPr="00FD4419">
        <w:t xml:space="preserve">  Viral infections</w:t>
      </w:r>
    </w:p>
    <w:p w14:paraId="68FA9FB2" w14:textId="77777777" w:rsidR="00FE4803" w:rsidRPr="00FD4419" w:rsidRDefault="00FE4803" w:rsidP="00FE4803">
      <w:pPr>
        <w:rPr>
          <w:b/>
          <w:bCs/>
          <w:sz w:val="22"/>
          <w:szCs w:val="22"/>
        </w:rPr>
      </w:pPr>
    </w:p>
    <w:p w14:paraId="71CD654C" w14:textId="77777777" w:rsidR="00FE4803" w:rsidRPr="00FD4419" w:rsidRDefault="00FE4803" w:rsidP="00FE4803">
      <w:pPr>
        <w:tabs>
          <w:tab w:val="left" w:pos="3255"/>
        </w:tabs>
        <w:rPr>
          <w:bCs/>
        </w:rPr>
      </w:pPr>
      <w:r w:rsidRPr="00FD4419">
        <w:t>Please tick only one box for each statement:</w:t>
      </w:r>
    </w:p>
    <w:tbl>
      <w:tblPr>
        <w:tblW w:w="9999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86"/>
        <w:gridCol w:w="5160"/>
        <w:gridCol w:w="810"/>
        <w:gridCol w:w="811"/>
        <w:gridCol w:w="810"/>
        <w:gridCol w:w="811"/>
        <w:gridCol w:w="811"/>
      </w:tblGrid>
      <w:tr w:rsidR="00FE4803" w:rsidRPr="00FD4419" w14:paraId="7BC0B7F9" w14:textId="77777777" w:rsidTr="007C6EF4">
        <w:trPr>
          <w:trHeight w:val="891"/>
        </w:trPr>
        <w:tc>
          <w:tcPr>
            <w:tcW w:w="786" w:type="dxa"/>
          </w:tcPr>
          <w:p w14:paraId="6FB41B8D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</w:tcPr>
          <w:p w14:paraId="6B91F5AB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Cs/>
              </w:rPr>
            </w:pPr>
            <w:r w:rsidRPr="00FD4419">
              <w:rPr>
                <w:rFonts w:cstheme="minorBidi"/>
              </w:rPr>
              <w:t>Statements</w:t>
            </w:r>
          </w:p>
        </w:tc>
        <w:tc>
          <w:tcPr>
            <w:tcW w:w="810" w:type="dxa"/>
          </w:tcPr>
          <w:p w14:paraId="598A8E4A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Strongly disagree</w:t>
            </w:r>
          </w:p>
        </w:tc>
        <w:tc>
          <w:tcPr>
            <w:tcW w:w="811" w:type="dxa"/>
          </w:tcPr>
          <w:p w14:paraId="33819FC0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Disagree</w:t>
            </w:r>
          </w:p>
        </w:tc>
        <w:tc>
          <w:tcPr>
            <w:tcW w:w="810" w:type="dxa"/>
          </w:tcPr>
          <w:p w14:paraId="0EDA4DB0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Neither agree or disagree</w:t>
            </w:r>
          </w:p>
        </w:tc>
        <w:tc>
          <w:tcPr>
            <w:tcW w:w="811" w:type="dxa"/>
          </w:tcPr>
          <w:p w14:paraId="67E3109B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Agree</w:t>
            </w:r>
          </w:p>
        </w:tc>
        <w:tc>
          <w:tcPr>
            <w:tcW w:w="811" w:type="dxa"/>
          </w:tcPr>
          <w:p w14:paraId="0D0108F1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Strongly agree</w:t>
            </w:r>
          </w:p>
        </w:tc>
      </w:tr>
      <w:tr w:rsidR="00FE4803" w:rsidRPr="00FD4419" w14:paraId="46457799" w14:textId="77777777" w:rsidTr="007C6EF4">
        <w:trPr>
          <w:trHeight w:val="465"/>
        </w:trPr>
        <w:tc>
          <w:tcPr>
            <w:tcW w:w="786" w:type="dxa"/>
          </w:tcPr>
          <w:p w14:paraId="2B5ED507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</w:tcPr>
          <w:p w14:paraId="701F33E6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I will always want antibiotics for my child’s cough, cold or flu symptoms</w:t>
            </w:r>
          </w:p>
        </w:tc>
        <w:tc>
          <w:tcPr>
            <w:tcW w:w="810" w:type="dxa"/>
          </w:tcPr>
          <w:p w14:paraId="7816EDE5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22B16766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</w:tcPr>
          <w:p w14:paraId="0AD87B9D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2E0AFB6C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765C195A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0F4908DA" w14:textId="77777777" w:rsidTr="007C6EF4">
        <w:trPr>
          <w:trHeight w:val="465"/>
        </w:trPr>
        <w:tc>
          <w:tcPr>
            <w:tcW w:w="786" w:type="dxa"/>
          </w:tcPr>
          <w:p w14:paraId="720A039E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</w:tcPr>
          <w:p w14:paraId="0539B8D7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My child will be sick for a longer period if he/she does not receive an antibiotic for cough, cold or flu symptoms</w:t>
            </w:r>
          </w:p>
        </w:tc>
        <w:tc>
          <w:tcPr>
            <w:tcW w:w="810" w:type="dxa"/>
          </w:tcPr>
          <w:p w14:paraId="1274CE13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26126AB2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</w:tcPr>
          <w:p w14:paraId="2B94068E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68CC51E5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016EB602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60E7C850" w14:textId="77777777" w:rsidTr="007C6EF4">
        <w:trPr>
          <w:trHeight w:val="465"/>
        </w:trPr>
        <w:tc>
          <w:tcPr>
            <w:tcW w:w="786" w:type="dxa"/>
          </w:tcPr>
          <w:p w14:paraId="7FE5476B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</w:tcPr>
          <w:p w14:paraId="19F1D05E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I generally know if my child needs an antibiotic before seeing the doctor for cough, cold or flu symptoms</w:t>
            </w:r>
          </w:p>
        </w:tc>
        <w:tc>
          <w:tcPr>
            <w:tcW w:w="810" w:type="dxa"/>
          </w:tcPr>
          <w:p w14:paraId="6CD36503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04D70D25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</w:tcPr>
          <w:p w14:paraId="491FEB07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68885A49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51FC8E31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0F89C6C0" w14:textId="77777777" w:rsidTr="007C6EF4">
        <w:trPr>
          <w:trHeight w:val="465"/>
        </w:trPr>
        <w:tc>
          <w:tcPr>
            <w:tcW w:w="786" w:type="dxa"/>
          </w:tcPr>
          <w:p w14:paraId="36FC8F16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</w:tcPr>
          <w:p w14:paraId="120A19A9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I will go to another doctor if my doctor does not prescribe antibiotics for my child for cough, cold or flu symptoms</w:t>
            </w:r>
          </w:p>
        </w:tc>
        <w:tc>
          <w:tcPr>
            <w:tcW w:w="810" w:type="dxa"/>
          </w:tcPr>
          <w:p w14:paraId="288713A1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6108D9E8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</w:tcPr>
          <w:p w14:paraId="2B9C91FE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309988A7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0D1C3E2C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7C94B28B" w14:textId="77777777" w:rsidTr="007C6EF4">
        <w:trPr>
          <w:trHeight w:val="465"/>
        </w:trPr>
        <w:tc>
          <w:tcPr>
            <w:tcW w:w="786" w:type="dxa"/>
          </w:tcPr>
          <w:p w14:paraId="339A6009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</w:tcPr>
          <w:p w14:paraId="4462FA28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I usually go to the doctors if my child has been unwell with cough, cold or flu symptoms for longer than 3 days</w:t>
            </w:r>
          </w:p>
        </w:tc>
        <w:tc>
          <w:tcPr>
            <w:tcW w:w="810" w:type="dxa"/>
          </w:tcPr>
          <w:p w14:paraId="2423B5E9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09067C45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</w:tcPr>
          <w:p w14:paraId="58DA27A0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442F06AF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5B202E15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6CBA25D6" w14:textId="77777777" w:rsidTr="007C6EF4">
        <w:trPr>
          <w:trHeight w:val="465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2734F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7E6E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I am more satisfied with the doctor visit if I am prescribed antibiotics for my child with cough, cold or flu sympto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52EFC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8380A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A9DD8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62283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DA86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009EEBE0" w14:textId="77777777" w:rsidTr="007C6EF4">
        <w:trPr>
          <w:trHeight w:val="465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A76CF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CA49D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I am always guided by what my doctor recommends for my child with cough, cold or flu sympto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E477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0835E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9AB2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6793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1BC3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1254A4E2" w14:textId="77777777" w:rsidTr="007C6EF4">
        <w:trPr>
          <w:trHeight w:val="465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904B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B759E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I always have to initiate the discussion of antibiotics before my doctor would be willing to prescribe antibiotics for my sick child with cough, cold or flu sympto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C3B30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785F6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334A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B80B8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B670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21D185EE" w14:textId="77777777" w:rsidTr="007C6EF4">
        <w:trPr>
          <w:trHeight w:val="465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1C6F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DC038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I usually know what I want out of the doctor’s appointment before I g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3DB6B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55EC1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E582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8C70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60DB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650298BC" w14:textId="77777777" w:rsidTr="007C6EF4">
        <w:trPr>
          <w:trHeight w:val="465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C32A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B1BF2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>I will take my child to see a doctor if he/she has a high temperature (over 40</w:t>
            </w:r>
            <w:r w:rsidRPr="00FD4419">
              <w:rPr>
                <w:sz w:val="22"/>
                <w:szCs w:val="22"/>
                <w:vertAlign w:val="superscript"/>
              </w:rPr>
              <w:t>O</w:t>
            </w:r>
            <w:r w:rsidRPr="00FD4419">
              <w:rPr>
                <w:sz w:val="22"/>
                <w:szCs w:val="22"/>
              </w:rPr>
              <w:t>C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BC5CA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FBD09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D66B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579AC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99B2B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  <w:tr w:rsidR="00FE4803" w:rsidRPr="00FD4419" w14:paraId="73AED348" w14:textId="77777777" w:rsidTr="007C6EF4">
        <w:trPr>
          <w:trHeight w:val="465"/>
        </w:trPr>
        <w:tc>
          <w:tcPr>
            <w:tcW w:w="786" w:type="dxa"/>
          </w:tcPr>
          <w:p w14:paraId="2FAA5584" w14:textId="77777777" w:rsidR="00FE4803" w:rsidRPr="00FD4419" w:rsidRDefault="00FE4803" w:rsidP="00FE4803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rFonts w:cstheme="minorBidi"/>
                <w:bCs/>
                <w:sz w:val="20"/>
                <w:szCs w:val="20"/>
              </w:rPr>
            </w:pPr>
          </w:p>
        </w:tc>
        <w:tc>
          <w:tcPr>
            <w:tcW w:w="5160" w:type="dxa"/>
          </w:tcPr>
          <w:p w14:paraId="349F6E0A" w14:textId="77777777" w:rsidR="00FE4803" w:rsidRPr="00FD4419" w:rsidRDefault="00FE4803" w:rsidP="007C6EF4">
            <w:pPr>
              <w:spacing w:after="200" w:line="276" w:lineRule="auto"/>
              <w:rPr>
                <w:b/>
                <w:bCs/>
                <w:sz w:val="22"/>
                <w:szCs w:val="22"/>
              </w:rPr>
            </w:pPr>
            <w:r w:rsidRPr="00FD4419">
              <w:rPr>
                <w:sz w:val="22"/>
                <w:szCs w:val="22"/>
              </w:rPr>
              <w:t xml:space="preserve">I will take my child to see a doctor if he/she has a temperature (37 </w:t>
            </w:r>
            <w:r w:rsidRPr="00FD4419">
              <w:rPr>
                <w:sz w:val="22"/>
                <w:szCs w:val="22"/>
                <w:vertAlign w:val="superscript"/>
              </w:rPr>
              <w:t>O</w:t>
            </w:r>
            <w:r w:rsidRPr="00FD4419">
              <w:rPr>
                <w:sz w:val="22"/>
                <w:szCs w:val="22"/>
              </w:rPr>
              <w:t>C - 40</w:t>
            </w:r>
            <w:r w:rsidRPr="00FD4419">
              <w:rPr>
                <w:sz w:val="22"/>
                <w:szCs w:val="22"/>
                <w:vertAlign w:val="superscript"/>
              </w:rPr>
              <w:t>O</w:t>
            </w:r>
            <w:r w:rsidRPr="00FD4419">
              <w:rPr>
                <w:sz w:val="22"/>
                <w:szCs w:val="22"/>
              </w:rPr>
              <w:t>C)</w:t>
            </w:r>
          </w:p>
        </w:tc>
        <w:tc>
          <w:tcPr>
            <w:tcW w:w="810" w:type="dxa"/>
          </w:tcPr>
          <w:p w14:paraId="634D3B3D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24E6898D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</w:tcPr>
          <w:p w14:paraId="3B379966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5F04BA37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</w:tcPr>
          <w:p w14:paraId="5368B9DA" w14:textId="77777777" w:rsidR="00FE4803" w:rsidRPr="00FD4419" w:rsidRDefault="00FE4803" w:rsidP="007C6EF4">
            <w:pPr>
              <w:spacing w:after="200" w:line="276" w:lineRule="auto"/>
              <w:ind w:left="-108"/>
              <w:rPr>
                <w:b/>
                <w:bCs/>
                <w:sz w:val="22"/>
                <w:szCs w:val="22"/>
              </w:rPr>
            </w:pPr>
          </w:p>
        </w:tc>
      </w:tr>
    </w:tbl>
    <w:p w14:paraId="14EC715D" w14:textId="77777777" w:rsidR="00FE4803" w:rsidRDefault="00FE4803" w:rsidP="00FE4803"/>
    <w:p w14:paraId="4DC5A82B" w14:textId="77777777" w:rsidR="00FE4803" w:rsidRPr="0007011E" w:rsidRDefault="00FE4803" w:rsidP="00FE4803">
      <w:r w:rsidRPr="00233F2C">
        <w:t xml:space="preserve">Please tick only one box for each </w:t>
      </w:r>
      <w:r>
        <w:t>answer</w:t>
      </w:r>
      <w:r w:rsidRPr="00233F2C">
        <w:t>:</w:t>
      </w:r>
    </w:p>
    <w:tbl>
      <w:tblPr>
        <w:tblW w:w="9213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961"/>
        <w:gridCol w:w="850"/>
        <w:gridCol w:w="851"/>
        <w:gridCol w:w="929"/>
        <w:gridCol w:w="811"/>
        <w:gridCol w:w="811"/>
      </w:tblGrid>
      <w:tr w:rsidR="00FE4803" w:rsidRPr="00FD4419" w14:paraId="6E6F5C34" w14:textId="77777777" w:rsidTr="007C6EF4">
        <w:trPr>
          <w:trHeight w:val="983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159FB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Cs/>
              </w:rPr>
            </w:pPr>
            <w:r w:rsidRPr="00FD4419">
              <w:rPr>
                <w:rFonts w:cstheme="minorBidi"/>
              </w:rPr>
              <w:t>I get my advice from: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BC4A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Nev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2F02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Rarely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94E8C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Sometimes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71D23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Very Often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9E1B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16"/>
                <w:szCs w:val="16"/>
              </w:rPr>
            </w:pPr>
            <w:r w:rsidRPr="00FD4419">
              <w:rPr>
                <w:rFonts w:cstheme="minorBidi"/>
                <w:sz w:val="16"/>
                <w:szCs w:val="16"/>
              </w:rPr>
              <w:t>Always</w:t>
            </w:r>
          </w:p>
        </w:tc>
      </w:tr>
      <w:tr w:rsidR="00FE4803" w:rsidRPr="00FD4419" w14:paraId="2D9E90D4" w14:textId="77777777" w:rsidTr="007C6EF4">
        <w:trPr>
          <w:trHeight w:val="983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3465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  <w:r w:rsidRPr="00FD4419">
              <w:rPr>
                <w:rFonts w:cstheme="minorBidi"/>
                <w:sz w:val="22"/>
                <w:szCs w:val="22"/>
              </w:rPr>
              <w:t>My doct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3EA20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8286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131AA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AF848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3E4D5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</w:tr>
      <w:tr w:rsidR="00FE4803" w:rsidRPr="00FD4419" w14:paraId="465F5F9D" w14:textId="77777777" w:rsidTr="007C6EF4">
        <w:trPr>
          <w:trHeight w:val="983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6D980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  <w:r w:rsidRPr="00FD4419">
              <w:rPr>
                <w:rFonts w:cstheme="minorBidi"/>
                <w:sz w:val="22"/>
                <w:szCs w:val="22"/>
              </w:rPr>
              <w:t>Previous experi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DE16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EE2FD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B417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7A854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16D6A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</w:tr>
      <w:tr w:rsidR="00FE4803" w:rsidRPr="00FD4419" w14:paraId="23FC2F2C" w14:textId="77777777" w:rsidTr="007C6EF4">
        <w:trPr>
          <w:trHeight w:val="983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3D749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  <w:r w:rsidRPr="00FD4419">
              <w:rPr>
                <w:rFonts w:cstheme="minorBidi"/>
                <w:sz w:val="22"/>
                <w:szCs w:val="22"/>
              </w:rPr>
              <w:t>Next door neighbou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6EFC6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5A1D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30CE9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2294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831A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</w:tr>
      <w:tr w:rsidR="00FE4803" w:rsidRPr="00FD4419" w14:paraId="6213986C" w14:textId="77777777" w:rsidTr="007C6EF4">
        <w:trPr>
          <w:trHeight w:val="983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83B4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  <w:r w:rsidRPr="00FD4419">
              <w:rPr>
                <w:rFonts w:cstheme="minorBidi"/>
                <w:sz w:val="22"/>
                <w:szCs w:val="22"/>
              </w:rPr>
              <w:t>My mother/relativ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4643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3692E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6F8AE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0581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2D49E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</w:tr>
      <w:tr w:rsidR="00FE4803" w:rsidRPr="00FD4419" w14:paraId="6BC94EE0" w14:textId="77777777" w:rsidTr="007C6EF4">
        <w:trPr>
          <w:trHeight w:val="983"/>
        </w:trPr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B5E13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  <w:r w:rsidRPr="00FD4419">
              <w:rPr>
                <w:rFonts w:cstheme="minorBidi"/>
                <w:sz w:val="22"/>
                <w:szCs w:val="22"/>
              </w:rPr>
              <w:t>Interne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B587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4BF7A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9771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8A802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4C63" w14:textId="77777777" w:rsidR="00FE4803" w:rsidRPr="00FD4419" w:rsidRDefault="00FE4803" w:rsidP="007C6EF4">
            <w:pPr>
              <w:spacing w:before="240" w:after="200" w:line="276" w:lineRule="auto"/>
              <w:rPr>
                <w:rFonts w:cstheme="minorBidi"/>
                <w:b/>
                <w:bCs/>
                <w:sz w:val="22"/>
                <w:szCs w:val="22"/>
              </w:rPr>
            </w:pPr>
          </w:p>
        </w:tc>
      </w:tr>
    </w:tbl>
    <w:p w14:paraId="24E3CA35" w14:textId="77777777" w:rsidR="00FE4803" w:rsidRDefault="00FE4803" w:rsidP="00FE4803"/>
    <w:p w14:paraId="4EEBD140" w14:textId="77777777" w:rsidR="005D6D62" w:rsidRDefault="005D6D62"/>
    <w:sectPr w:rsidR="005D6D62" w:rsidSect="003873B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6B17F" w14:textId="77777777" w:rsidR="000052B3" w:rsidRDefault="000052B3">
      <w:pPr>
        <w:spacing w:line="240" w:lineRule="auto"/>
      </w:pPr>
      <w:r>
        <w:separator/>
      </w:r>
    </w:p>
  </w:endnote>
  <w:endnote w:type="continuationSeparator" w:id="0">
    <w:p w14:paraId="0F47E476" w14:textId="77777777" w:rsidR="000052B3" w:rsidRDefault="000052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050235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1D11D35" w14:textId="77777777" w:rsidR="007F05D5" w:rsidRDefault="00090BD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0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8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E5A5ECE" w14:textId="77777777" w:rsidR="007F05D5" w:rsidRDefault="000052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0F3E3" w14:textId="77777777" w:rsidR="000052B3" w:rsidRDefault="000052B3">
      <w:pPr>
        <w:spacing w:line="240" w:lineRule="auto"/>
      </w:pPr>
      <w:r>
        <w:separator/>
      </w:r>
    </w:p>
  </w:footnote>
  <w:footnote w:type="continuationSeparator" w:id="0">
    <w:p w14:paraId="6B6CB501" w14:textId="77777777" w:rsidR="000052B3" w:rsidRDefault="000052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BB22F4"/>
    <w:multiLevelType w:val="hybridMultilevel"/>
    <w:tmpl w:val="2E144108"/>
    <w:lvl w:ilvl="0" w:tplc="8820C870">
      <w:start w:val="1"/>
      <w:numFmt w:val="decimal"/>
      <w:lvlText w:val="%1."/>
      <w:lvlJc w:val="right"/>
      <w:pPr>
        <w:ind w:left="720" w:hanging="360"/>
      </w:pPr>
      <w:rPr>
        <w:rFonts w:hint="default"/>
        <w:spacing w:val="0"/>
        <w:kern w:val="16"/>
        <w:position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514BCF"/>
    <w:multiLevelType w:val="multilevel"/>
    <w:tmpl w:val="207A725E"/>
    <w:lvl w:ilvl="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85" w:hanging="440"/>
      </w:pPr>
      <w:rPr>
        <w:rFonts w:cstheme="majorBidi" w:hint="default"/>
        <w:i w:val="0"/>
      </w:rPr>
    </w:lvl>
    <w:lvl w:ilvl="2">
      <w:start w:val="1"/>
      <w:numFmt w:val="decimal"/>
      <w:isLgl/>
      <w:lvlText w:val="%1.%2.%3"/>
      <w:lvlJc w:val="left"/>
      <w:pPr>
        <w:ind w:left="765" w:hanging="720"/>
      </w:pPr>
      <w:rPr>
        <w:rFonts w:cstheme="majorBidi"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65" w:hanging="720"/>
      </w:pPr>
      <w:rPr>
        <w:rFonts w:cstheme="majorBidi"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125" w:hanging="1080"/>
      </w:pPr>
      <w:rPr>
        <w:rFonts w:cstheme="majorBidi"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125" w:hanging="1080"/>
      </w:pPr>
      <w:rPr>
        <w:rFonts w:cstheme="majorBidi"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85" w:hanging="1440"/>
      </w:pPr>
      <w:rPr>
        <w:rFonts w:cstheme="majorBidi"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85" w:hanging="1440"/>
      </w:pPr>
      <w:rPr>
        <w:rFonts w:cstheme="majorBidi"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45" w:hanging="1800"/>
      </w:pPr>
      <w:rPr>
        <w:rFonts w:cstheme="majorBidi" w:hint="default"/>
        <w:i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03"/>
    <w:rsid w:val="000052B3"/>
    <w:rsid w:val="00090BD1"/>
    <w:rsid w:val="00483A06"/>
    <w:rsid w:val="005D6D62"/>
    <w:rsid w:val="00897B49"/>
    <w:rsid w:val="00B737D0"/>
    <w:rsid w:val="00FE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31F7B"/>
  <w15:chartTrackingRefBased/>
  <w15:docId w15:val="{7A4FD6F8-259D-4C68-B09B-9B1AD2B16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8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803"/>
    <w:pPr>
      <w:keepNext/>
      <w:keepLines/>
      <w:spacing w:before="200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4803"/>
    <w:rPr>
      <w:rFonts w:ascii="Times New Roman" w:eastAsiaTheme="majorEastAsia" w:hAnsi="Times New Roman" w:cstheme="majorBidi"/>
      <w:b/>
      <w:bCs/>
      <w:color w:val="4472C4" w:themeColor="accent1"/>
      <w:sz w:val="28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FE4803"/>
    <w:pPr>
      <w:ind w:left="720"/>
    </w:pPr>
  </w:style>
  <w:style w:type="character" w:customStyle="1" w:styleId="ListParagraphChar">
    <w:name w:val="List Paragraph Char"/>
    <w:link w:val="ListParagraph"/>
    <w:uiPriority w:val="34"/>
    <w:rsid w:val="00FE48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E4803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FE4803"/>
    <w:rPr>
      <w:rFonts w:ascii="Times New Roman" w:eastAsia="Times New Roman" w:hAnsi="Times New Roman" w:cs="Times New Roman"/>
      <w:sz w:val="24"/>
      <w:szCs w:val="24"/>
      <w:lang w:val="x-none"/>
    </w:rPr>
  </w:style>
  <w:style w:type="character" w:styleId="LineNumber">
    <w:name w:val="line number"/>
    <w:basedOn w:val="DefaultParagraphFont"/>
    <w:uiPriority w:val="99"/>
    <w:semiHidden/>
    <w:unhideWhenUsed/>
    <w:rsid w:val="00FE4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F38FE-C18A-4889-B3D5-C5A6414A7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Biezen</dc:creator>
  <cp:keywords/>
  <dc:description/>
  <cp:lastModifiedBy>Ruby Biezen</cp:lastModifiedBy>
  <cp:revision>4</cp:revision>
  <dcterms:created xsi:type="dcterms:W3CDTF">2019-01-17T10:13:00Z</dcterms:created>
  <dcterms:modified xsi:type="dcterms:W3CDTF">2019-02-28T22:35:00Z</dcterms:modified>
</cp:coreProperties>
</file>